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140AD" w14:textId="6E161566" w:rsidR="00E564BD" w:rsidRPr="00F43151" w:rsidRDefault="00E564BD" w:rsidP="00E564BD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mhc4bjp3pvch" w:colFirst="0" w:colLast="0"/>
      <w:bookmarkEnd w:id="0"/>
      <w:r w:rsidRPr="00F43151">
        <w:rPr>
          <w:rFonts w:ascii="Times New Roman" w:hAnsi="Times New Roman" w:cs="Times New Roman"/>
          <w:b/>
          <w:color w:val="auto"/>
          <w:sz w:val="24"/>
          <w:szCs w:val="24"/>
        </w:rPr>
        <w:t>S1</w:t>
      </w:r>
      <w:r w:rsidR="00090A63" w:rsidRPr="00F4315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F43151">
        <w:rPr>
          <w:rFonts w:ascii="Times New Roman" w:hAnsi="Times New Roman" w:cs="Times New Roman"/>
          <w:b/>
          <w:color w:val="auto"/>
          <w:sz w:val="24"/>
          <w:szCs w:val="24"/>
        </w:rPr>
        <w:t>Appendix. Faradaic Efficiency Theory and Calculations</w:t>
      </w:r>
      <w:r w:rsidR="0028051E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p w14:paraId="712AF11B" w14:textId="02227C79" w:rsidR="00E564BD" w:rsidRPr="00F43151" w:rsidRDefault="00E564BD" w:rsidP="00E564BD">
      <w:pPr>
        <w:rPr>
          <w:rFonts w:ascii="Times New Roman" w:hAnsi="Times New Roman" w:cs="Times New Roman"/>
          <w:sz w:val="24"/>
          <w:szCs w:val="24"/>
        </w:rPr>
      </w:pPr>
      <w:r w:rsidRPr="00F43151">
        <w:rPr>
          <w:rFonts w:ascii="Times New Roman" w:hAnsi="Times New Roman" w:cs="Times New Roman"/>
          <w:sz w:val="24"/>
          <w:szCs w:val="24"/>
        </w:rPr>
        <w:t>Faraday’s Law explains chlorine production via electrolysis being proportional to the amount of electrical current applied. Faraday’s constant (96,485 C/mol-electron) represents the amount of electrical charge (Coulombs) contained in a mole of electrons. Two mole-electrons are needed to release one molecule of Cl</w:t>
      </w:r>
      <w:r w:rsidRPr="00F4315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3151">
        <w:rPr>
          <w:rFonts w:ascii="Times New Roman" w:hAnsi="Times New Roman" w:cs="Times New Roman"/>
          <w:sz w:val="24"/>
          <w:szCs w:val="24"/>
        </w:rPr>
        <w:t>. By Faraday’s law, 2 x 96,485 Coulombs will release 1 mol of Cl</w:t>
      </w:r>
      <w:r w:rsidRPr="00F4315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3151">
        <w:rPr>
          <w:rFonts w:ascii="Times New Roman" w:hAnsi="Times New Roman" w:cs="Times New Roman"/>
          <w:sz w:val="24"/>
          <w:szCs w:val="24"/>
        </w:rPr>
        <w:t>, where one mol of Cl</w:t>
      </w:r>
      <w:r w:rsidRPr="00F4315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3151">
        <w:rPr>
          <w:rFonts w:ascii="Times New Roman" w:hAnsi="Times New Roman" w:cs="Times New Roman"/>
          <w:sz w:val="24"/>
          <w:szCs w:val="24"/>
        </w:rPr>
        <w:t xml:space="preserve"> weighs 71 grams. At 100% Faradaic efficiency, approximately 193 Coulombs release 71 milligrams of Cl</w:t>
      </w:r>
      <w:r w:rsidRPr="00F4315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3151">
        <w:rPr>
          <w:rFonts w:ascii="Times New Roman" w:hAnsi="Times New Roman" w:cs="Times New Roman"/>
          <w:sz w:val="24"/>
          <w:szCs w:val="24"/>
        </w:rPr>
        <w:t xml:space="preserve">. The measured chlorine produced is compared to the theoretical value to represent the actual faradaic efficiency of the graphite-rod electrodes. </w:t>
      </w:r>
      <w:r w:rsidR="00330459" w:rsidRPr="00F43151">
        <w:rPr>
          <w:rFonts w:ascii="Times New Roman" w:hAnsi="Times New Roman" w:cs="Times New Roman"/>
          <w:sz w:val="24"/>
          <w:szCs w:val="24"/>
        </w:rPr>
        <w:t>A</w:t>
      </w:r>
    </w:p>
    <w:p w14:paraId="418DD62D" w14:textId="77777777" w:rsidR="00B00186" w:rsidRDefault="00B00186"/>
    <w:sectPr w:rsidR="00B00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64BD"/>
    <w:rsid w:val="00090A63"/>
    <w:rsid w:val="0028051E"/>
    <w:rsid w:val="00330459"/>
    <w:rsid w:val="003A05B9"/>
    <w:rsid w:val="004A42A8"/>
    <w:rsid w:val="00B00186"/>
    <w:rsid w:val="00D943F2"/>
    <w:rsid w:val="00E564BD"/>
    <w:rsid w:val="00F4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C928F"/>
  <w15:chartTrackingRefBased/>
  <w15:docId w15:val="{D7DA6DEE-3214-4D70-853C-EEC142E2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BD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4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4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4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4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4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4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4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4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4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4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4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4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4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4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4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4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4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2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aranjo-Soledad</dc:creator>
  <cp:keywords/>
  <dc:description/>
  <cp:lastModifiedBy>Andrea Naranjo-Soledad</cp:lastModifiedBy>
  <cp:revision>5</cp:revision>
  <dcterms:created xsi:type="dcterms:W3CDTF">2024-06-01T23:06:00Z</dcterms:created>
  <dcterms:modified xsi:type="dcterms:W3CDTF">2024-06-02T03:18:00Z</dcterms:modified>
</cp:coreProperties>
</file>